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FEC8C" w14:textId="557F9C86" w:rsidR="00FA4610" w:rsidRPr="00BE1868" w:rsidRDefault="00FA4610" w:rsidP="00FA4610">
      <w:pPr>
        <w:rPr>
          <w:rFonts w:ascii="Times New Roman" w:hAnsi="Times New Roman" w:cs="Times New Roman"/>
          <w:szCs w:val="21"/>
        </w:rPr>
      </w:pPr>
      <w:r w:rsidRPr="00FA4610">
        <w:rPr>
          <w:rFonts w:ascii="Times New Roman" w:eastAsia="MyriadPro-SemiboldSemiCn" w:hAnsi="Times New Roman" w:cs="Times New Roman"/>
          <w:kern w:val="0"/>
          <w:szCs w:val="21"/>
        </w:rPr>
        <w:t>Supplementary Table 1</w:t>
      </w:r>
      <w:r w:rsidRPr="00BE1868">
        <w:rPr>
          <w:rFonts w:ascii="Times New Roman" w:eastAsia="MyriadPro-SemiboldSemiCn" w:hAnsi="Times New Roman" w:cs="Times New Roman"/>
          <w:kern w:val="0"/>
          <w:szCs w:val="21"/>
        </w:rPr>
        <w:t xml:space="preserve"> </w:t>
      </w:r>
      <w:bookmarkStart w:id="0" w:name="_Hlk158237803"/>
      <w:r w:rsidRPr="00BE1868">
        <w:rPr>
          <w:rFonts w:ascii="Times New Roman" w:eastAsia="STIX-Regular" w:hAnsi="Times New Roman" w:cs="Times New Roman"/>
          <w:kern w:val="0"/>
          <w:szCs w:val="21"/>
        </w:rPr>
        <w:t xml:space="preserve">Participant characteristics and </w:t>
      </w:r>
      <w:r>
        <w:rPr>
          <w:rFonts w:ascii="Times New Roman" w:eastAsia="STIX-Regular" w:hAnsi="Times New Roman" w:cs="Times New Roman"/>
          <w:kern w:val="0"/>
          <w:szCs w:val="21"/>
        </w:rPr>
        <w:t>univariate</w:t>
      </w:r>
      <w:r w:rsidRPr="00BE1868">
        <w:rPr>
          <w:rFonts w:ascii="Times New Roman" w:eastAsia="STIX-Regular" w:hAnsi="Times New Roman" w:cs="Times New Roman"/>
          <w:kern w:val="0"/>
          <w:szCs w:val="21"/>
        </w:rPr>
        <w:t xml:space="preserve"> associations between vitamin B12 </w:t>
      </w:r>
      <w:r>
        <w:rPr>
          <w:rFonts w:ascii="Times New Roman" w:eastAsia="STIX-Regular" w:hAnsi="Times New Roman" w:cs="Times New Roman"/>
          <w:kern w:val="0"/>
          <w:szCs w:val="21"/>
        </w:rPr>
        <w:t xml:space="preserve">concentrations </w:t>
      </w:r>
      <w:r w:rsidRPr="00BE1868">
        <w:rPr>
          <w:rFonts w:ascii="Times New Roman" w:eastAsia="STIX-Regular" w:hAnsi="Times New Roman" w:cs="Times New Roman"/>
          <w:kern w:val="0"/>
          <w:szCs w:val="21"/>
        </w:rPr>
        <w:t xml:space="preserve">and potential confounders in </w:t>
      </w:r>
      <w:r>
        <w:rPr>
          <w:rFonts w:ascii="Times New Roman" w:eastAsia="STIX-Regular" w:hAnsi="Times New Roman" w:cs="Times New Roman" w:hint="eastAsia"/>
          <w:kern w:val="0"/>
          <w:szCs w:val="21"/>
        </w:rPr>
        <w:t>the</w:t>
      </w:r>
      <w:r>
        <w:rPr>
          <w:rFonts w:ascii="Times New Roman" w:eastAsia="STIX-Regular" w:hAnsi="Times New Roman" w:cs="Times New Roman"/>
          <w:kern w:val="0"/>
          <w:szCs w:val="21"/>
        </w:rPr>
        <w:t xml:space="preserve"> </w:t>
      </w:r>
      <w:r w:rsidRPr="00BE1868">
        <w:rPr>
          <w:rFonts w:ascii="Times New Roman" w:eastAsia="STIX-Regular" w:hAnsi="Times New Roman" w:cs="Times New Roman"/>
          <w:kern w:val="0"/>
          <w:szCs w:val="21"/>
        </w:rPr>
        <w:t>full population</w:t>
      </w:r>
      <w:bookmarkEnd w:id="0"/>
    </w:p>
    <w:p w14:paraId="20A27221" w14:textId="77777777" w:rsidR="00FA4610" w:rsidRPr="00BE1868" w:rsidRDefault="00FA4610" w:rsidP="00FA4610">
      <w:pPr>
        <w:rPr>
          <w:rFonts w:ascii="Times New Roman" w:hAnsi="Times New Roman" w:cs="Times New Roman"/>
          <w:szCs w:val="21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2977"/>
        <w:gridCol w:w="2410"/>
        <w:gridCol w:w="2126"/>
        <w:gridCol w:w="992"/>
      </w:tblGrid>
      <w:tr w:rsidR="00FA4610" w14:paraId="5FCEBCE4" w14:textId="77777777" w:rsidTr="00C0084B">
        <w:trPr>
          <w:trHeight w:val="28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1297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58237853"/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8D0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(IQR) or n (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145E" w14:textId="3E68046D" w:rsidR="00FA4610" w:rsidRPr="00BE1868" w:rsidRDefault="00BA54AA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[</w:t>
            </w:r>
            <w:r w:rsidR="00FA4610"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374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A4610" w14:paraId="741CB2BF" w14:textId="77777777" w:rsidTr="00C0084B">
        <w:trPr>
          <w:trHeight w:val="28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AB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B12(pmol/L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07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.76(263.65-467.7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F7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621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12BE47E1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3CC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cysteine (μ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6DA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5(7.59-1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42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[0.966, 0.97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0E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4610" w14:paraId="6CD9561C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48C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malonic acid (μ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D9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(0.11-0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4DF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[0.512, 0.62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F4F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4610" w14:paraId="713D09E2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5AB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410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 (56-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60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[0.997, 1.0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493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0</w:t>
            </w:r>
          </w:p>
        </w:tc>
      </w:tr>
      <w:tr w:rsidR="00FA4610" w14:paraId="47422817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39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943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DDF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B6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557EEBAB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E13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7D5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(50.4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B1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3E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0AA96B17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E2C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o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B61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6(49.5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B3B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9[1.054, 1.16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E6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4610" w14:paraId="3F63CEB4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FEC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5B8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17F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B5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47E0762C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EC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xican Americ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C48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(15.2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971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D0C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2967F109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4BC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ther Hispan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A5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(2.9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A7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9[0.773, 1.06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7C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</w:t>
            </w:r>
          </w:p>
        </w:tc>
      </w:tr>
      <w:tr w:rsidR="00FA4610" w14:paraId="3A387508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26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Hispanic W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BB8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(63.7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5CD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9[0.855, 0.98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70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FA4610" w14:paraId="30DF9759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B0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Hispanic B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2EB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(15.5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F6C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[0.906, 1.08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F10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</w:tr>
      <w:tr w:rsidR="00FA4610" w14:paraId="434F31D3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0A3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ther 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0A5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(2.5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6DD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[0.840, 1.18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0D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</w:tr>
      <w:tr w:rsidR="00FA4610" w14:paraId="134966DB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6F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D8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40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3FC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253E576C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88B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-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E3C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(10.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F0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FDC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63CE8DC0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BA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01-4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4D0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3(57.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130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9[0.945, 1.1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315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</w:tr>
      <w:tr w:rsidR="00FA4610" w14:paraId="7BD204DC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2F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D0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(24.6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FF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8[0.926, 1.1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B5E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</w:tr>
      <w:tr w:rsidR="00FA4610" w14:paraId="60508628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5BD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58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(7.3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0F7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0[1.000, 1.27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300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</w:tr>
      <w:tr w:rsidR="00FA4610" w14:paraId="6E9C98BB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6A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BA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D80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44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67602B5E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A9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&lt;High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84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(29.4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F7A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D92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363D9B10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79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igh school/G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272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(22.1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6C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0[0.940, 1.08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0C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</w:tr>
      <w:tr w:rsidR="00FA4610" w14:paraId="38A91DE2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7AF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gt;High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05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(48.3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FD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0[0.951, 1.07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F76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</w:tr>
      <w:tr w:rsidR="00FA4610" w14:paraId="506EC02F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3D6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54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0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063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1[0.583, 4.12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0EC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</w:t>
            </w:r>
          </w:p>
        </w:tc>
      </w:tr>
      <w:tr w:rsidR="00FA4610" w14:paraId="652FDAE9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76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(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526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0 (66.10-89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70F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[0.995, 0.9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9AD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4610" w14:paraId="6FDCFA67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98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ight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083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.90 (159.60-174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353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[0.992, 0.99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4AA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4610" w14:paraId="3BEE7790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266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(kg/m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D16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3 (24.49-30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4F6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[0.988, 0.9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021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FA4610" w14:paraId="02828710" w14:textId="77777777" w:rsidTr="00C0084B">
        <w:trPr>
          <w:trHeight w:val="28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B12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activity over past 30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10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9C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348F16C1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D0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91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0(45.0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49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D5A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54AB2BD9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9D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AC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7(52.3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44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1[0.903, 1.0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43F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FA4610" w14:paraId="59567BB6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F9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able to d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3DC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(2.5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761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[0.847, 1.17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53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</w:tr>
      <w:tr w:rsidR="00FA4610" w14:paraId="22381606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E8C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20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0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08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0[0.565, 3.98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45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5</w:t>
            </w:r>
          </w:p>
        </w:tc>
      </w:tr>
      <w:tr w:rsidR="00FA4610" w14:paraId="3E666A52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48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437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CCF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54C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07F42EA2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F8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21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(45.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F0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5A4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424B94E4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71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mer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81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(38.8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224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0[0.889, 0.9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C44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FA4610" w14:paraId="38A00F37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BD4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urrent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2D7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(15.4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AC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[0.836, 0.97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02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FA4610" w14:paraId="17B2D9CE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958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797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0.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BC3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0[0.491, 1.30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AE9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</w:tr>
      <w:tr w:rsidR="00FA4610" w14:paraId="23725FBE" w14:textId="77777777" w:rsidTr="00C0084B">
        <w:trPr>
          <w:trHeight w:val="28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13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drinking days over last 12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43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398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64C2F200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21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2EA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(24.6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52A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801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67FB5EFA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48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-2 tim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286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(27.22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640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[0.917, 1.05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9F4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</w:tr>
      <w:tr w:rsidR="00FA4610" w14:paraId="3E519C17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7842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-10 tim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6BC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(27.4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F0E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[0.893, 1.02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F96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</w:tr>
    </w:tbl>
    <w:p w14:paraId="5BDDF69F" w14:textId="2F32D9AC" w:rsidR="00FA4610" w:rsidRPr="00BE1868" w:rsidRDefault="00FA4610" w:rsidP="00FA4610">
      <w:pPr>
        <w:rPr>
          <w:rFonts w:ascii="Times New Roman" w:hAnsi="Times New Roman" w:cs="Times New Roman"/>
        </w:rPr>
      </w:pPr>
      <w:bookmarkStart w:id="2" w:name="_Hlk158238080"/>
      <w:bookmarkEnd w:id="1"/>
      <w:r w:rsidRPr="00FA4610">
        <w:rPr>
          <w:rFonts w:ascii="Times New Roman" w:eastAsia="MyriadPro-SemiboldSemiCn" w:hAnsi="Times New Roman" w:cs="Times New Roman"/>
          <w:kern w:val="0"/>
          <w:szCs w:val="21"/>
        </w:rPr>
        <w:lastRenderedPageBreak/>
        <w:t>Supplementary Table 1</w:t>
      </w:r>
      <w:r w:rsidRPr="00BE1868">
        <w:rPr>
          <w:rFonts w:ascii="Times New Roman" w:eastAsia="MyriadPro-SemiboldSemiCn" w:hAnsi="Times New Roman" w:cs="Times New Roman"/>
          <w:kern w:val="0"/>
          <w:szCs w:val="21"/>
        </w:rPr>
        <w:t xml:space="preserve"> </w:t>
      </w:r>
      <w:r w:rsidRPr="00BE1868">
        <w:rPr>
          <w:rFonts w:ascii="Times New Roman" w:eastAsia="STIX-Regular" w:hAnsi="Times New Roman" w:cs="Times New Roman"/>
          <w:kern w:val="0"/>
          <w:szCs w:val="21"/>
        </w:rPr>
        <w:t>(continued)</w:t>
      </w:r>
      <w:bookmarkEnd w:id="2"/>
    </w:p>
    <w:tbl>
      <w:tblPr>
        <w:tblW w:w="8505" w:type="dxa"/>
        <w:tblLook w:val="04A0" w:firstRow="1" w:lastRow="0" w:firstColumn="1" w:lastColumn="0" w:noHBand="0" w:noVBand="1"/>
      </w:tblPr>
      <w:tblGrid>
        <w:gridCol w:w="2977"/>
        <w:gridCol w:w="2410"/>
        <w:gridCol w:w="2126"/>
        <w:gridCol w:w="992"/>
      </w:tblGrid>
      <w:tr w:rsidR="00FA4610" w14:paraId="5FBAD621" w14:textId="77777777" w:rsidTr="00C0084B">
        <w:trPr>
          <w:trHeight w:val="28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4B0A8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158238164"/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E0A66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(IQR) or n (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5D9052" w14:textId="2EE27161" w:rsidR="00FA4610" w:rsidRPr="00BE1868" w:rsidRDefault="00BA54AA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[</w:t>
            </w:r>
            <w:r w:rsidR="00FA4610"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7662D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A4610" w14:paraId="1CD4005F" w14:textId="77777777" w:rsidTr="00C0084B">
        <w:trPr>
          <w:trHeight w:val="28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BC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gt;10 tim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185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3.75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097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[0.820, 1.087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20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</w:tr>
      <w:tr w:rsidR="00FA4610" w14:paraId="1D07458E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09D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41F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(16.8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77C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7[0.984, 1.1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97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</w:tr>
      <w:tr w:rsidR="00FA4610" w14:paraId="0F23DACB" w14:textId="77777777" w:rsidTr="00C0084B">
        <w:trPr>
          <w:trHeight w:val="28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18F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told you had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FD3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FAA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524B13A5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B3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D3B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5(43.3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508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093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2668A681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A7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CD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8(56.4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F45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[0.926, 1.02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A0B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</w:tr>
      <w:tr w:rsidR="00FA4610" w14:paraId="3332E4D1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48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852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0.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41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1[0.808, 2.5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50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3</w:t>
            </w:r>
          </w:p>
        </w:tc>
      </w:tr>
      <w:tr w:rsidR="00FA4610" w14:paraId="53E636C8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020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told you had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FF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7A7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08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672B4D61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4A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C70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(13.7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E82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ECC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36F77F2E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803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BE9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0(83.9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BE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3[0.884, 1.0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0B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</w:tr>
      <w:tr w:rsidR="00FA4610" w14:paraId="72C0A564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D8D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EE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(2.3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24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[0.787, 1.1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73D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</w:tr>
      <w:tr w:rsidR="00FA4610" w14:paraId="3A98D02E" w14:textId="77777777" w:rsidTr="00C0084B">
        <w:trPr>
          <w:trHeight w:val="28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E68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told you had renal impair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84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BC9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5867C59A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55D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1C5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2.6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71F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00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4B1AE1A3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937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12F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0(96.8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A78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1[0.811, 1.1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357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</w:tr>
      <w:tr w:rsidR="00FA4610" w14:paraId="7D63DF66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135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C46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0.4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739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8[0.776, 1.7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293E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</w:t>
            </w:r>
          </w:p>
        </w:tc>
      </w:tr>
      <w:tr w:rsidR="00FA4610" w14:paraId="2D9CF3A4" w14:textId="77777777" w:rsidTr="00C0084B">
        <w:trPr>
          <w:trHeight w:val="28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EE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told you had liver impair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D4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60A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0FACCECE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AC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AC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(3.1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BD4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346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015C374A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77D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BF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7(96.6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232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0[0.795, 1.0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7F0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</w:tr>
      <w:tr w:rsidR="00FA4610" w14:paraId="249EE7B7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0F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4F4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0.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F75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5[0.780, 2.49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B7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</w:tr>
      <w:tr w:rsidR="00FA4610" w14:paraId="5A403E4D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3A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told you had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BA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03B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F1A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6E669130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F75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EAD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(15.4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F7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13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3D2BA81A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C8D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90E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8(84.4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18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6[0.956, 1.1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69A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</w:tr>
      <w:tr w:rsidR="00FA4610" w14:paraId="096AA956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54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70B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0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F2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3[1.459, 10.28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B28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FA4610" w14:paraId="5C9E74DE" w14:textId="77777777" w:rsidTr="00C0084B">
        <w:trPr>
          <w:trHeight w:val="28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011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told you had c</w:t>
            </w:r>
            <w:r w:rsidRPr="00BE1868">
              <w:rPr>
                <w:rFonts w:ascii="Times New Roman" w:eastAsia="STIX-Italic" w:hAnsi="Times New Roman" w:cs="Times New Roman"/>
                <w:kern w:val="0"/>
                <w:szCs w:val="21"/>
              </w:rPr>
              <w:t>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8A3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07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5139377E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4A5B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598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(13.9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889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155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521CE1A1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FE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6AC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2(85.4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2196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4[1.017, 1.17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DC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FA4610" w14:paraId="2B4599A8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8D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609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0.6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7A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5[0.959, 1.8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B44D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FA4610" w14:paraId="76AAE435" w14:textId="77777777" w:rsidTr="00C0084B">
        <w:trPr>
          <w:trHeight w:val="28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97E7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relatives have osteopo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328A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5C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3D7EC088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B23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2C8F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(13.3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6895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CEB4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610" w14:paraId="453B5388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5E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9F3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4(82.8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10D0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[0.923, 1.07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8A1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</w:tr>
      <w:tr w:rsidR="00FA4610" w14:paraId="6A47F218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675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3C3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(3.8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53E8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[0.849, 1.13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CB2" w14:textId="77777777" w:rsidR="00FA4610" w:rsidRPr="00BE1868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5</w:t>
            </w:r>
          </w:p>
        </w:tc>
      </w:tr>
      <w:tr w:rsidR="001E6BF5" w14:paraId="15382DF3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022C" w14:textId="4389D31D" w:rsidR="001E6BF5" w:rsidRPr="00DA1B0B" w:rsidRDefault="0020747A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="001E6BF5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ate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172380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ol/L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375C" w14:textId="5473A2EB" w:rsidR="001E6BF5" w:rsidRPr="00DA1B0B" w:rsidRDefault="00341C09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</w:t>
            </w: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-36.7</w:t>
            </w: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BB69" w14:textId="50046AB5" w:rsidR="001E6BF5" w:rsidRPr="00DA1B0B" w:rsidRDefault="00F47009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[0.995, 1.0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6FB4" w14:textId="5A771997" w:rsidR="001E6BF5" w:rsidRPr="00DA1B0B" w:rsidRDefault="00341C09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7</w:t>
            </w:r>
          </w:p>
        </w:tc>
      </w:tr>
      <w:tr w:rsidR="00FA4610" w14:paraId="1F3088D8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852" w14:textId="346E373C" w:rsidR="00FA4610" w:rsidRPr="00DA1B0B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B12 intake(μg</w:t>
            </w:r>
            <w:r w:rsidR="001362BB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ay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752" w14:textId="77777777" w:rsidR="00FA4610" w:rsidRPr="00DA1B0B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0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CFC" w14:textId="77777777" w:rsidR="00FA4610" w:rsidRPr="00DA1B0B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3[1.001, 1.06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23A" w14:textId="77777777" w:rsidR="00FA4610" w:rsidRPr="00DA1B0B" w:rsidRDefault="00FA461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FA4610" w14:paraId="2CB89192" w14:textId="77777777" w:rsidTr="00AE5C66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E7DEB" w14:textId="77267C3D" w:rsidR="00FA4610" w:rsidRPr="00DA1B0B" w:rsidRDefault="00AE5C66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itamin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ntake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97953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r w:rsidR="001362BB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ay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163BB" w14:textId="3E20681F" w:rsidR="00FA4610" w:rsidRPr="00DA1B0B" w:rsidRDefault="00DE4EA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(40.2-118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BE217" w14:textId="2E2F2E94" w:rsidR="00FA4610" w:rsidRPr="00DA1B0B" w:rsidRDefault="00DE4EA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[0.949, 1.007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D4839" w14:textId="4036909B" w:rsidR="00FA4610" w:rsidRPr="00DA1B0B" w:rsidRDefault="00DE4EA0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1</w:t>
            </w:r>
          </w:p>
        </w:tc>
      </w:tr>
      <w:tr w:rsidR="00FA4610" w14:paraId="443AABA1" w14:textId="77777777" w:rsidTr="00AE5C6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56DF" w14:textId="7BB65592" w:rsidR="00FA4610" w:rsidRPr="00DA1B0B" w:rsidRDefault="004D35FB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 </w:t>
            </w:r>
            <w:r w:rsidR="001362BB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c</w:t>
            </w: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ium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71C5" w14:textId="67E6B66A" w:rsidR="00FA4610" w:rsidRPr="00DA1B0B" w:rsidRDefault="004D35FB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(2.30-2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545A" w14:textId="01E1DE55" w:rsidR="00FA4610" w:rsidRPr="00DA1B0B" w:rsidRDefault="004D35FB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2[1.112, 1.84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ECF8" w14:textId="2DA7DB66" w:rsidR="00FA4610" w:rsidRPr="00DA1B0B" w:rsidRDefault="004D35FB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AE5C66" w14:paraId="42E64CF5" w14:textId="77777777" w:rsidTr="00AE5C6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B938" w14:textId="61CC4128" w:rsidR="00AE5C66" w:rsidRPr="00DA1B0B" w:rsidRDefault="006352BD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="004D35FB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="00B97953" w:rsidRPr="00DA1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4D35FB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</w:t>
            </w:r>
            <w:r w:rsidR="00B97953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4D35FB"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(n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828A" w14:textId="6BA187CB" w:rsidR="00AE5C66" w:rsidRPr="00DA1B0B" w:rsidRDefault="004D35FB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2(44.46-72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E93C" w14:textId="2F279A4A" w:rsidR="00AE5C66" w:rsidRPr="00DA1B0B" w:rsidRDefault="004D35FB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[1.004, 1.0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7B70" w14:textId="5DB230D5" w:rsidR="00AE5C66" w:rsidRPr="00DA1B0B" w:rsidRDefault="004D35FB" w:rsidP="00C00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1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E5C66" w14:paraId="45F5E2CC" w14:textId="77777777" w:rsidTr="00AE5C6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A1B1" w14:textId="121A9768" w:rsidR="00AE5C66" w:rsidRPr="00BE1868" w:rsidRDefault="00AE5C66" w:rsidP="00AE5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fat mass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E514" w14:textId="212F3798" w:rsidR="00AE5C66" w:rsidRPr="00BE1868" w:rsidRDefault="00AE5C66" w:rsidP="00AE5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42(21392-332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320A" w14:textId="2B7473C9" w:rsidR="00AE5C66" w:rsidRPr="00BE1868" w:rsidRDefault="00AE5C66" w:rsidP="00AE5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[1.000, 1.0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9A8D" w14:textId="2D8AB2A3" w:rsidR="00AE5C66" w:rsidRPr="00BE1868" w:rsidRDefault="00AE5C66" w:rsidP="00AE5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AE5C66" w14:paraId="7F6A6B56" w14:textId="77777777" w:rsidTr="00C0084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493E82" w14:textId="3CF3D36C" w:rsidR="00AE5C66" w:rsidRPr="00BE1868" w:rsidRDefault="00AE5C66" w:rsidP="00AE5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ercent fat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EFC38A" w14:textId="71029AE7" w:rsidR="00AE5C66" w:rsidRPr="00BE1868" w:rsidRDefault="00AE5C66" w:rsidP="00AE5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0(29.23-41.6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2D5574" w14:textId="0BFD8F26" w:rsidR="00AE5C66" w:rsidRPr="00BE1868" w:rsidRDefault="00AE5C66" w:rsidP="00AE5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1[0.998, 1.00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34388E" w14:textId="196968C4" w:rsidR="00AE5C66" w:rsidRPr="00BE1868" w:rsidRDefault="00AE5C66" w:rsidP="00AE5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</w:tr>
      <w:bookmarkEnd w:id="3"/>
    </w:tbl>
    <w:p w14:paraId="19D7088C" w14:textId="77777777" w:rsidR="00FA4610" w:rsidRPr="00BE1868" w:rsidRDefault="00FA4610" w:rsidP="00FA4610">
      <w:pPr>
        <w:rPr>
          <w:rFonts w:ascii="Times New Roman" w:eastAsia="STIX-Regular" w:hAnsi="Times New Roman" w:cs="Times New Roman"/>
          <w:kern w:val="0"/>
          <w:szCs w:val="21"/>
        </w:rPr>
      </w:pPr>
    </w:p>
    <w:p w14:paraId="50D31C06" w14:textId="696F9A27" w:rsidR="0059040B" w:rsidRDefault="00FA4610" w:rsidP="00FA4610">
      <w:r>
        <w:rPr>
          <w:rFonts w:ascii="Times New Roman" w:eastAsia="STIX-Regular" w:hAnsi="Times New Roman" w:cs="Times New Roman"/>
          <w:kern w:val="0"/>
          <w:szCs w:val="21"/>
        </w:rPr>
        <w:t>The coefficient</w:t>
      </w:r>
      <w:r w:rsidRPr="00BE1868">
        <w:rPr>
          <w:rFonts w:ascii="Times New Roman" w:eastAsia="STIX-Regular" w:hAnsi="Times New Roman" w:cs="Times New Roman"/>
          <w:kern w:val="0"/>
          <w:szCs w:val="21"/>
        </w:rPr>
        <w:t xml:space="preserve"> (β</w:t>
      </w:r>
      <w:r w:rsidRPr="00BE1868">
        <w:rPr>
          <w:rFonts w:ascii="Times New Roman" w:eastAsia="STIX-Regular" w:hAnsi="Times New Roman" w:cs="Times New Roman"/>
          <w:i/>
          <w:iCs/>
          <w:kern w:val="0"/>
          <w:szCs w:val="21"/>
        </w:rPr>
        <w:t>)</w:t>
      </w:r>
      <w:r w:rsidRPr="00BE1868">
        <w:rPr>
          <w:rFonts w:ascii="Times New Roman" w:eastAsia="STIX-Regular" w:hAnsi="Times New Roman" w:cs="Times New Roman"/>
          <w:kern w:val="0"/>
          <w:szCs w:val="21"/>
        </w:rPr>
        <w:t xml:space="preserve"> with 95% CI represents </w:t>
      </w:r>
      <w:r>
        <w:rPr>
          <w:rFonts w:ascii="Times New Roman" w:eastAsia="STIX-Regular" w:hAnsi="Times New Roman" w:cs="Times New Roman"/>
          <w:kern w:val="0"/>
          <w:szCs w:val="21"/>
        </w:rPr>
        <w:t xml:space="preserve">the </w:t>
      </w:r>
      <w:r w:rsidRPr="00BE1868">
        <w:rPr>
          <w:rFonts w:ascii="Times New Roman" w:eastAsia="STIX-Regular" w:hAnsi="Times New Roman" w:cs="Times New Roman"/>
          <w:kern w:val="0"/>
          <w:szCs w:val="21"/>
        </w:rPr>
        <w:t xml:space="preserve">fold difference in vitamin B12 </w:t>
      </w:r>
      <w:r>
        <w:rPr>
          <w:rFonts w:ascii="Times New Roman" w:eastAsia="STIX-Regular" w:hAnsi="Times New Roman" w:cs="Times New Roman"/>
          <w:kern w:val="0"/>
          <w:szCs w:val="21"/>
        </w:rPr>
        <w:t xml:space="preserve">concentration </w:t>
      </w:r>
      <w:r w:rsidRPr="00BE1868">
        <w:rPr>
          <w:rFonts w:ascii="Times New Roman" w:eastAsia="STIX-Regular" w:hAnsi="Times New Roman" w:cs="Times New Roman"/>
          <w:kern w:val="0"/>
          <w:szCs w:val="21"/>
        </w:rPr>
        <w:t>as the variable increases for 1 unit.</w:t>
      </w:r>
    </w:p>
    <w:sectPr w:rsidR="00590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BE7FC" w14:textId="77777777" w:rsidR="00F11DAA" w:rsidRDefault="00F11DAA" w:rsidP="00FA4610">
      <w:r>
        <w:separator/>
      </w:r>
    </w:p>
  </w:endnote>
  <w:endnote w:type="continuationSeparator" w:id="0">
    <w:p w14:paraId="7A73B259" w14:textId="77777777" w:rsidR="00F11DAA" w:rsidRDefault="00F11DAA" w:rsidP="00FA4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TIX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27FFB" w14:textId="77777777" w:rsidR="00F11DAA" w:rsidRDefault="00F11DAA" w:rsidP="00FA4610">
      <w:r>
        <w:separator/>
      </w:r>
    </w:p>
  </w:footnote>
  <w:footnote w:type="continuationSeparator" w:id="0">
    <w:p w14:paraId="641BEC1F" w14:textId="77777777" w:rsidR="00F11DAA" w:rsidRDefault="00F11DAA" w:rsidP="00FA4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ED"/>
    <w:rsid w:val="001362BB"/>
    <w:rsid w:val="00172380"/>
    <w:rsid w:val="001E6BF5"/>
    <w:rsid w:val="0020747A"/>
    <w:rsid w:val="00315601"/>
    <w:rsid w:val="00341C09"/>
    <w:rsid w:val="004D35FB"/>
    <w:rsid w:val="005702A0"/>
    <w:rsid w:val="0059040B"/>
    <w:rsid w:val="006352BD"/>
    <w:rsid w:val="00A44031"/>
    <w:rsid w:val="00AE5C66"/>
    <w:rsid w:val="00B97953"/>
    <w:rsid w:val="00BA54AA"/>
    <w:rsid w:val="00C7485F"/>
    <w:rsid w:val="00DA1B0B"/>
    <w:rsid w:val="00DE4EA0"/>
    <w:rsid w:val="00E630ED"/>
    <w:rsid w:val="00F11DAA"/>
    <w:rsid w:val="00F4569E"/>
    <w:rsid w:val="00F47009"/>
    <w:rsid w:val="00FA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D5D15"/>
  <w15:chartTrackingRefBased/>
  <w15:docId w15:val="{5C646DA3-F328-4213-ABF3-FD824201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6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6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6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6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8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3</cp:revision>
  <dcterms:created xsi:type="dcterms:W3CDTF">2024-02-16T13:44:00Z</dcterms:created>
  <dcterms:modified xsi:type="dcterms:W3CDTF">2024-05-08T05:16:00Z</dcterms:modified>
</cp:coreProperties>
</file>